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9EE" w:rsidRDefault="005869EE" w:rsidP="005869EE">
      <w:pPr>
        <w:rPr>
          <w:lang w:val="en-US"/>
        </w:rPr>
      </w:pPr>
      <w:bookmarkStart w:id="0" w:name="_GoBack"/>
      <w:bookmarkEnd w:id="0"/>
      <w:r w:rsidRPr="00486FD2">
        <w:rPr>
          <w:b/>
          <w:lang w:val="en-US"/>
        </w:rPr>
        <w:t xml:space="preserve">Table </w:t>
      </w:r>
      <w:proofErr w:type="spellStart"/>
      <w:r w:rsidR="00E64930" w:rsidRPr="00486FD2">
        <w:rPr>
          <w:b/>
          <w:lang w:val="en-US"/>
        </w:rPr>
        <w:t>S</w:t>
      </w:r>
      <w:r w:rsidR="00E64930">
        <w:rPr>
          <w:b/>
          <w:lang w:val="en-US"/>
        </w:rPr>
        <w:t>4</w:t>
      </w:r>
      <w:proofErr w:type="spellEnd"/>
      <w:r w:rsidRPr="00486FD2">
        <w:rPr>
          <w:b/>
          <w:lang w:val="en-US"/>
        </w:rPr>
        <w:t>.</w:t>
      </w:r>
      <w:r w:rsidRPr="00486FD2">
        <w:rPr>
          <w:lang w:val="en-US"/>
        </w:rPr>
        <w:t xml:space="preserve"> </w:t>
      </w:r>
      <w:r w:rsidR="002452BA" w:rsidRPr="002452BA">
        <w:rPr>
          <w:lang w:val="en-US"/>
        </w:rPr>
        <w:t>Oligonucleotides used t</w:t>
      </w:r>
      <w:r w:rsidR="002452BA">
        <w:rPr>
          <w:lang w:val="en-US"/>
        </w:rPr>
        <w:t>o amplify</w:t>
      </w:r>
      <w:r w:rsidR="001F6D1C">
        <w:rPr>
          <w:lang w:val="en-US"/>
        </w:rPr>
        <w:t xml:space="preserve"> and sequence </w:t>
      </w:r>
      <w:r w:rsidR="002452BA">
        <w:rPr>
          <w:lang w:val="en-US"/>
        </w:rPr>
        <w:t>the entire sheep m</w:t>
      </w:r>
      <w:r w:rsidR="002452BA" w:rsidRPr="002452BA">
        <w:rPr>
          <w:lang w:val="en-US"/>
        </w:rPr>
        <w:t>itogenome</w:t>
      </w:r>
      <w:r w:rsidR="002452BA">
        <w:rPr>
          <w:lang w:val="en-US"/>
        </w:rPr>
        <w:t>.</w:t>
      </w:r>
    </w:p>
    <w:p w:rsidR="001F6D1C" w:rsidRDefault="001F6D1C" w:rsidP="005869EE">
      <w:pPr>
        <w:rPr>
          <w:lang w:val="en-US"/>
        </w:rPr>
      </w:pPr>
    </w:p>
    <w:tbl>
      <w:tblPr>
        <w:tblStyle w:val="LightShading"/>
        <w:tblW w:w="0" w:type="auto"/>
        <w:tblInd w:w="392" w:type="dxa"/>
        <w:tblLook w:val="04A0" w:firstRow="1" w:lastRow="0" w:firstColumn="1" w:lastColumn="0" w:noHBand="0" w:noVBand="1"/>
      </w:tblPr>
      <w:tblGrid>
        <w:gridCol w:w="972"/>
        <w:gridCol w:w="1061"/>
        <w:gridCol w:w="1194"/>
        <w:gridCol w:w="3260"/>
        <w:gridCol w:w="1116"/>
      </w:tblGrid>
      <w:tr w:rsidR="001F6D1C" w:rsidRPr="006E3139" w:rsidTr="00A22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bCs w:val="0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PCR</w:t>
            </w:r>
            <w:proofErr w:type="spellEnd"/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ID</w:t>
            </w:r>
            <w:r w:rsidR="006E3139">
              <w:rPr>
                <w:bCs w:val="0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E3139" w:rsidRDefault="006E3139" w:rsidP="006E3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Frag</w:t>
            </w:r>
            <w:r>
              <w:rPr>
                <w:bCs w:val="0"/>
                <w:color w:val="000000"/>
                <w:sz w:val="20"/>
                <w:szCs w:val="20"/>
                <w:lang w:val="en-US" w:eastAsia="zh-CN"/>
              </w:rPr>
              <w:t>ment</w:t>
            </w:r>
          </w:p>
          <w:p w:rsidR="001F6D1C" w:rsidRPr="006E3139" w:rsidRDefault="001F6D1C" w:rsidP="006E3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(bps)</w:t>
            </w: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Name</w:t>
            </w:r>
            <w:r w:rsidR="006E3139" w:rsidRPr="006E3139">
              <w:rPr>
                <w:bCs w:val="0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Sequence (5’→3’)</w:t>
            </w:r>
          </w:p>
        </w:tc>
        <w:tc>
          <w:tcPr>
            <w:tcW w:w="0" w:type="auto"/>
            <w:vAlign w:val="center"/>
            <w:hideMark/>
          </w:tcPr>
          <w:p w:rsidR="006E3139" w:rsidRDefault="001F6D1C" w:rsidP="006E3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 xml:space="preserve">Melting T. </w:t>
            </w:r>
          </w:p>
          <w:p w:rsidR="001F6D1C" w:rsidRPr="006E3139" w:rsidRDefault="001F6D1C" w:rsidP="006E3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(°C)</w:t>
            </w:r>
          </w:p>
        </w:tc>
      </w:tr>
      <w:tr w:rsidR="001F6D1C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1.764</w:t>
            </w: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21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AAGCAAGGCACTGAAAATG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60.</w:t>
            </w:r>
            <w:r w:rsidR="006E3139">
              <w:rPr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1F6D1C" w:rsidRPr="006E3139" w:rsidTr="00A226E2">
        <w:trPr>
          <w:gridBefore w:val="1"/>
          <w:wBefore w:w="97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1784rev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TGACTTAAACTTGTGCGAGG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58.</w:t>
            </w:r>
            <w:r w:rsidR="006E3139">
              <w:rPr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1.843</w:t>
            </w: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1442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TGGTGATAGCTGGTTGTC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60.</w:t>
            </w:r>
            <w:r w:rsidR="006E3139">
              <w:rPr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1F6D1C" w:rsidRPr="006E3139" w:rsidTr="00A226E2">
        <w:trPr>
          <w:gridBefore w:val="1"/>
          <w:wBefore w:w="97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3284rev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GGGTCATGCTGGGAAGAT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59.</w:t>
            </w:r>
            <w:r w:rsidR="006E3139">
              <w:rPr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1.723</w:t>
            </w: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2954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ATTCATTCTAGCCCCCATC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60.</w:t>
            </w:r>
            <w:r w:rsidR="006E3139">
              <w:rPr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1F6D1C" w:rsidRPr="006E3139" w:rsidTr="00A226E2">
        <w:trPr>
          <w:gridBefore w:val="1"/>
          <w:wBefore w:w="97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4676rev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GGGGGAAGTCCTCCTATTG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60.</w:t>
            </w:r>
            <w:r w:rsidR="006E3139">
              <w:rPr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1.746</w:t>
            </w: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4458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AATTGCCCACATAGGCTGA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60.</w:t>
            </w:r>
            <w:r w:rsidR="006E3139">
              <w:rPr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:rsidR="001F6D1C" w:rsidRPr="006E3139" w:rsidTr="00A226E2">
        <w:trPr>
          <w:gridBefore w:val="1"/>
          <w:wBefore w:w="97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6203rev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TGGTGGGCTCATACAATGA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59.</w:t>
            </w:r>
            <w:r w:rsidR="006E3139">
              <w:rPr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1.735</w:t>
            </w: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5959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CTAACGGACCGAAACCTGA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60.1</w:t>
            </w:r>
          </w:p>
        </w:tc>
      </w:tr>
      <w:tr w:rsidR="001F6D1C" w:rsidRPr="006E3139" w:rsidTr="00A226E2">
        <w:trPr>
          <w:gridBefore w:val="1"/>
          <w:wBefore w:w="97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7693rev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TGATGCGGATCATTTTTCA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60.</w:t>
            </w:r>
            <w:r w:rsidR="006E3139">
              <w:rPr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1.749</w:t>
            </w: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7485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CCGAAGATGTCCTACCCT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60.</w:t>
            </w:r>
            <w:r w:rsidR="006E3139">
              <w:rPr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1F6D1C" w:rsidRPr="006E3139" w:rsidTr="00A226E2">
        <w:trPr>
          <w:gridBefore w:val="1"/>
          <w:wBefore w:w="97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9233rev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GAGGCCGTGAAATCCTGTA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59.</w:t>
            </w:r>
            <w:r w:rsidR="006E3139">
              <w:rPr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1.81</w:t>
            </w: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9018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TCTGTCCTTCTAGCCTCAGG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59.</w:t>
            </w:r>
            <w:r w:rsidR="006E3139">
              <w:rPr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1F6D1C" w:rsidRPr="006E3139" w:rsidTr="00A226E2">
        <w:trPr>
          <w:gridBefore w:val="1"/>
          <w:wBefore w:w="97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10827rev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TTGGGAAGTCAGAGGTGGA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6E3139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60.2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1.749</w:t>
            </w: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10642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ATCCCTGCCCCTATTAGTC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60.3</w:t>
            </w:r>
          </w:p>
        </w:tc>
      </w:tr>
      <w:tr w:rsidR="001F6D1C" w:rsidRPr="006E3139" w:rsidTr="00A226E2">
        <w:trPr>
          <w:gridBefore w:val="1"/>
          <w:wBefore w:w="97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12390rev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GGGGTAGGTTTGAGTCGTTT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60.</w:t>
            </w:r>
            <w:r w:rsidR="006E3139">
              <w:rPr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1.795</w:t>
            </w: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12179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TGGCTGAGAAGGAGTTGGA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6E3139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60.9</w:t>
            </w:r>
          </w:p>
        </w:tc>
      </w:tr>
      <w:tr w:rsidR="001F6D1C" w:rsidRPr="006E3139" w:rsidTr="00A226E2">
        <w:trPr>
          <w:gridBefore w:val="1"/>
          <w:wBefore w:w="97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13973rev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GGGTTGGGTGTGGTATTGT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6E3139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60.9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1.836</w:t>
            </w: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13706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ATAACCCAATCCCCCATAC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6E3139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59.6</w:t>
            </w:r>
          </w:p>
        </w:tc>
      </w:tr>
      <w:tr w:rsidR="001F6D1C" w:rsidRPr="006E3139" w:rsidTr="00A226E2">
        <w:trPr>
          <w:gridBefore w:val="1"/>
          <w:wBefore w:w="97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15541rev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GAGTGGGAAGTCCGTGTTG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60.0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11</w:t>
            </w:r>
            <w:r w:rsidR="00A226E2" w:rsidRPr="00A226E2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US" w:eastAsia="zh-CN"/>
              </w:rPr>
              <w:t>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1.427</w:t>
            </w: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15346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GGAGAACAACCAACCTCCC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6E3139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60.3</w:t>
            </w:r>
          </w:p>
        </w:tc>
      </w:tr>
      <w:tr w:rsidR="001F6D1C" w:rsidRPr="006E3139" w:rsidTr="00A226E2">
        <w:trPr>
          <w:gridBefore w:val="1"/>
          <w:wBefore w:w="97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157rev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TGATTCGAAGGGCGTTACT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6E3139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60.2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:rsidR="006E3139" w:rsidRPr="006E3139" w:rsidRDefault="006E3139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6E3139" w:rsidRPr="006E3139" w:rsidTr="00A226E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3139" w:rsidRPr="006E3139" w:rsidRDefault="006E3139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Internal Sequencing Oligonucleotides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594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CGGTGCTTTATACCCTT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54.5</w:t>
            </w:r>
          </w:p>
        </w:tc>
      </w:tr>
      <w:tr w:rsidR="006E3139" w:rsidRPr="006E3139" w:rsidTr="00A226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2078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CACGAGGGTTTTACTGTCT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54.9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3518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CTTCACCATCAAATCGCTA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55.8</w:t>
            </w:r>
          </w:p>
        </w:tc>
      </w:tr>
      <w:tr w:rsidR="006E3139" w:rsidRPr="006E3139" w:rsidTr="00A226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5051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TGAATGCAAATCAACCACT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56.6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6551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ATACATGAGCCAAAATCCA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55</w:t>
            </w:r>
            <w:r w:rsidR="006E3139">
              <w:rPr>
                <w:color w:val="000000"/>
                <w:sz w:val="20"/>
                <w:szCs w:val="20"/>
                <w:lang w:val="en-US" w:eastAsia="zh-CN"/>
              </w:rPr>
              <w:t>.0</w:t>
            </w:r>
          </w:p>
        </w:tc>
      </w:tr>
      <w:tr w:rsidR="006E3139" w:rsidRPr="006E3139" w:rsidTr="00A226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8064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CTCCCTCCAACAGTGAATA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54.6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9611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GCCTCCCCTTCTCTATAAAA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55.8</w:t>
            </w:r>
          </w:p>
        </w:tc>
      </w:tr>
      <w:tr w:rsidR="006E3139" w:rsidRPr="006E3139" w:rsidTr="00A226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11215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CCTACAAACACTCCTTCCA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54.7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12785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CTCCATTATCCACAGCCTA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55.3</w:t>
            </w:r>
          </w:p>
        </w:tc>
      </w:tr>
      <w:tr w:rsidR="006E3139" w:rsidRPr="006E3139" w:rsidTr="00A226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14328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CTGACACAACAACAGCATT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55.1</w:t>
            </w:r>
          </w:p>
        </w:tc>
      </w:tr>
      <w:tr w:rsidR="006E3139" w:rsidRPr="006E3139" w:rsidTr="00A2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bCs w:val="0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94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16032for</w:t>
            </w:r>
            <w:proofErr w:type="spellEnd"/>
          </w:p>
        </w:tc>
        <w:tc>
          <w:tcPr>
            <w:tcW w:w="3260" w:type="dxa"/>
            <w:vAlign w:val="center"/>
            <w:hideMark/>
          </w:tcPr>
          <w:p w:rsidR="001F6D1C" w:rsidRPr="006E3139" w:rsidRDefault="001F6D1C" w:rsidP="006E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6E3139">
              <w:rPr>
                <w:color w:val="000000"/>
                <w:sz w:val="20"/>
                <w:szCs w:val="20"/>
                <w:lang w:val="en-US" w:eastAsia="zh-CN"/>
              </w:rPr>
              <w:t>ATGCGTATCCTGTCCATTA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6D1C" w:rsidRPr="006E3139" w:rsidRDefault="001F6D1C" w:rsidP="006E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zh-CN"/>
              </w:rPr>
            </w:pPr>
            <w:r w:rsidRPr="006E3139">
              <w:rPr>
                <w:color w:val="000000"/>
                <w:sz w:val="20"/>
                <w:szCs w:val="20"/>
                <w:lang w:val="en-US" w:eastAsia="zh-CN"/>
              </w:rPr>
              <w:t>55.2</w:t>
            </w:r>
          </w:p>
        </w:tc>
      </w:tr>
    </w:tbl>
    <w:p w:rsidR="001F6D1C" w:rsidRDefault="001F6D1C" w:rsidP="005869EE">
      <w:pPr>
        <w:rPr>
          <w:lang w:val="en-US"/>
        </w:rPr>
      </w:pPr>
    </w:p>
    <w:p w:rsidR="006E3139" w:rsidRDefault="005869EE" w:rsidP="005869EE">
      <w:pPr>
        <w:autoSpaceDE w:val="0"/>
        <w:autoSpaceDN w:val="0"/>
        <w:adjustRightInd w:val="0"/>
        <w:jc w:val="both"/>
        <w:rPr>
          <w:rFonts w:eastAsia="TimesNewRomanPSMT"/>
          <w:sz w:val="20"/>
          <w:lang w:val="en-US"/>
        </w:rPr>
      </w:pPr>
      <w:proofErr w:type="spellStart"/>
      <w:proofErr w:type="gramStart"/>
      <w:r w:rsidRPr="00631CDA">
        <w:rPr>
          <w:rFonts w:eastAsia="TimesNewRomanPSMT"/>
          <w:sz w:val="20"/>
          <w:vertAlign w:val="superscript"/>
          <w:lang w:val="en-US"/>
        </w:rPr>
        <w:t>a</w:t>
      </w:r>
      <w:proofErr w:type="spellEnd"/>
      <w:proofErr w:type="gramEnd"/>
      <w:r w:rsidRPr="00631CDA">
        <w:rPr>
          <w:rFonts w:eastAsia="TimesNewRomanPSMT"/>
          <w:sz w:val="20"/>
          <w:vertAlign w:val="superscript"/>
          <w:lang w:val="en-US"/>
        </w:rPr>
        <w:t xml:space="preserve"> </w:t>
      </w:r>
      <w:r w:rsidRPr="00631CDA">
        <w:rPr>
          <w:rFonts w:eastAsia="TimesNewRomanPSMT"/>
          <w:sz w:val="20"/>
          <w:lang w:val="en-US"/>
        </w:rPr>
        <w:t xml:space="preserve">The annealing temperature for all </w:t>
      </w:r>
      <w:proofErr w:type="spellStart"/>
      <w:r w:rsidRPr="00631CDA">
        <w:rPr>
          <w:rFonts w:eastAsia="TimesNewRomanPSMT"/>
          <w:sz w:val="20"/>
          <w:lang w:val="en-US"/>
        </w:rPr>
        <w:t>PCR</w:t>
      </w:r>
      <w:proofErr w:type="spellEnd"/>
      <w:r w:rsidRPr="00631CDA">
        <w:rPr>
          <w:rFonts w:eastAsia="TimesNewRomanPSMT"/>
          <w:sz w:val="20"/>
          <w:lang w:val="en-US"/>
        </w:rPr>
        <w:t xml:space="preserve"> reactions is </w:t>
      </w:r>
      <w:proofErr w:type="spellStart"/>
      <w:smartTag w:uri="urn:schemas-microsoft-com:office:smarttags" w:element="metricconverter">
        <w:smartTagPr>
          <w:attr w:name="ProductID" w:val="55ﾰC"/>
        </w:smartTagPr>
        <w:r w:rsidRPr="00631CDA">
          <w:rPr>
            <w:rFonts w:eastAsia="TimesNewRomanPSMT"/>
            <w:sz w:val="20"/>
            <w:lang w:val="en-US"/>
          </w:rPr>
          <w:t>55°C</w:t>
        </w:r>
      </w:smartTag>
      <w:proofErr w:type="spellEnd"/>
      <w:r w:rsidR="006E3139">
        <w:rPr>
          <w:rFonts w:eastAsia="TimesNewRomanPSMT"/>
          <w:sz w:val="20"/>
          <w:lang w:val="en-US"/>
        </w:rPr>
        <w:t>.</w:t>
      </w:r>
    </w:p>
    <w:p w:rsidR="005869EE" w:rsidRPr="00AB53FE" w:rsidRDefault="006E3139" w:rsidP="005869EE">
      <w:pPr>
        <w:autoSpaceDE w:val="0"/>
        <w:autoSpaceDN w:val="0"/>
        <w:adjustRightInd w:val="0"/>
        <w:jc w:val="both"/>
        <w:rPr>
          <w:rFonts w:eastAsia="TimesNewRomanPSMT"/>
          <w:sz w:val="20"/>
          <w:lang w:val="en-US"/>
        </w:rPr>
      </w:pPr>
      <w:proofErr w:type="gramStart"/>
      <w:r w:rsidRPr="006E3139">
        <w:rPr>
          <w:rFonts w:eastAsia="TimesNewRomanPSMT"/>
          <w:sz w:val="20"/>
          <w:vertAlign w:val="superscript"/>
          <w:lang w:val="en-US"/>
        </w:rPr>
        <w:t>b</w:t>
      </w:r>
      <w:proofErr w:type="gramEnd"/>
      <w:r>
        <w:rPr>
          <w:rFonts w:eastAsia="TimesNewRomanPSMT"/>
          <w:sz w:val="20"/>
          <w:lang w:val="en-US"/>
        </w:rPr>
        <w:t xml:space="preserve"> </w:t>
      </w:r>
      <w:r w:rsidR="005869EE" w:rsidRPr="00631CDA">
        <w:rPr>
          <w:rFonts w:eastAsia="TimesNewRomanPSMT"/>
          <w:sz w:val="20"/>
          <w:lang w:val="en-US"/>
        </w:rPr>
        <w:t xml:space="preserve">Nucleotide positions correspond to the sheep reference sequence </w:t>
      </w:r>
      <w:r w:rsidR="00AB53FE" w:rsidRPr="00AB53FE">
        <w:rPr>
          <w:sz w:val="20"/>
          <w:szCs w:val="20"/>
          <w:lang w:val="en-US"/>
        </w:rPr>
        <w:t xml:space="preserve">(SRS, </w:t>
      </w:r>
      <w:proofErr w:type="spellStart"/>
      <w:r w:rsidR="00AB53FE" w:rsidRPr="00AB53FE">
        <w:rPr>
          <w:sz w:val="20"/>
          <w:szCs w:val="20"/>
          <w:lang w:val="en-US"/>
        </w:rPr>
        <w:t>GenBank</w:t>
      </w:r>
      <w:proofErr w:type="spellEnd"/>
      <w:r w:rsidR="00AB53FE" w:rsidRPr="00AB53FE">
        <w:rPr>
          <w:sz w:val="20"/>
          <w:szCs w:val="20"/>
          <w:lang w:val="en-US"/>
        </w:rPr>
        <w:t xml:space="preserve"> </w:t>
      </w:r>
      <w:proofErr w:type="spellStart"/>
      <w:r w:rsidR="00AB53FE" w:rsidRPr="00AB53FE">
        <w:rPr>
          <w:sz w:val="20"/>
          <w:szCs w:val="20"/>
          <w:lang w:val="en-US"/>
        </w:rPr>
        <w:t>NC_001941.1</w:t>
      </w:r>
      <w:proofErr w:type="spellEnd"/>
      <w:r w:rsidR="00AB53FE" w:rsidRPr="00AB53FE">
        <w:rPr>
          <w:sz w:val="20"/>
          <w:szCs w:val="20"/>
          <w:lang w:val="en-US"/>
        </w:rPr>
        <w:t>)</w:t>
      </w:r>
      <w:r w:rsidR="00AB53FE">
        <w:rPr>
          <w:sz w:val="20"/>
          <w:szCs w:val="20"/>
          <w:lang w:val="en-US"/>
        </w:rPr>
        <w:t>.</w:t>
      </w:r>
    </w:p>
    <w:p w:rsidR="005869EE" w:rsidRPr="00631CDA" w:rsidRDefault="002452BA" w:rsidP="005869EE">
      <w:pPr>
        <w:autoSpaceDE w:val="0"/>
        <w:autoSpaceDN w:val="0"/>
        <w:adjustRightInd w:val="0"/>
        <w:jc w:val="both"/>
        <w:rPr>
          <w:rFonts w:eastAsia="TimesNewRomanPSMT"/>
          <w:sz w:val="20"/>
          <w:lang w:val="en-US"/>
        </w:rPr>
      </w:pPr>
      <w:proofErr w:type="gramStart"/>
      <w:r>
        <w:rPr>
          <w:rFonts w:eastAsia="TimesNewRomanPSMT"/>
          <w:sz w:val="20"/>
          <w:vertAlign w:val="superscript"/>
          <w:lang w:val="en-US"/>
        </w:rPr>
        <w:t>c</w:t>
      </w:r>
      <w:proofErr w:type="gramEnd"/>
      <w:r>
        <w:rPr>
          <w:rFonts w:eastAsia="TimesNewRomanPSMT"/>
          <w:sz w:val="20"/>
          <w:vertAlign w:val="superscript"/>
          <w:lang w:val="en-US"/>
        </w:rPr>
        <w:t xml:space="preserve"> </w:t>
      </w:r>
      <w:r w:rsidR="00E64930" w:rsidRPr="00631CDA">
        <w:rPr>
          <w:rFonts w:eastAsia="TimesNewRomanPSMT"/>
          <w:sz w:val="20"/>
          <w:lang w:val="en-US"/>
        </w:rPr>
        <w:t>The same primer set</w:t>
      </w:r>
      <w:r w:rsidR="005869EE" w:rsidRPr="00631CDA">
        <w:rPr>
          <w:rFonts w:eastAsia="TimesNewRomanPSMT"/>
          <w:sz w:val="20"/>
          <w:lang w:val="en-US"/>
        </w:rPr>
        <w:t xml:space="preserve"> w</w:t>
      </w:r>
      <w:r w:rsidR="00E64930" w:rsidRPr="00631CDA">
        <w:rPr>
          <w:rFonts w:eastAsia="TimesNewRomanPSMT"/>
          <w:sz w:val="20"/>
          <w:lang w:val="en-US"/>
        </w:rPr>
        <w:t>as</w:t>
      </w:r>
      <w:r w:rsidR="005869EE" w:rsidRPr="00631CDA">
        <w:rPr>
          <w:rFonts w:eastAsia="TimesNewRomanPSMT"/>
          <w:sz w:val="20"/>
          <w:lang w:val="en-US"/>
        </w:rPr>
        <w:t xml:space="preserve"> </w:t>
      </w:r>
      <w:r w:rsidR="00A226E2">
        <w:rPr>
          <w:rFonts w:eastAsia="TimesNewRomanPSMT"/>
          <w:sz w:val="20"/>
          <w:lang w:val="en-US"/>
        </w:rPr>
        <w:t xml:space="preserve">also </w:t>
      </w:r>
      <w:r w:rsidR="005869EE" w:rsidRPr="00631CDA">
        <w:rPr>
          <w:rFonts w:eastAsia="TimesNewRomanPSMT"/>
          <w:sz w:val="20"/>
          <w:lang w:val="en-US"/>
        </w:rPr>
        <w:t>used to amplify the control region.</w:t>
      </w:r>
    </w:p>
    <w:p w:rsidR="005869EE" w:rsidRPr="00E500AD" w:rsidRDefault="005869EE" w:rsidP="005869EE">
      <w:pPr>
        <w:autoSpaceDE w:val="0"/>
        <w:autoSpaceDN w:val="0"/>
        <w:adjustRightInd w:val="0"/>
        <w:jc w:val="both"/>
        <w:rPr>
          <w:rFonts w:eastAsia="TimesNewRomanPSMT"/>
          <w:lang w:val="en-US"/>
        </w:rPr>
      </w:pPr>
    </w:p>
    <w:p w:rsidR="005869EE" w:rsidRPr="00E500AD" w:rsidRDefault="005869EE" w:rsidP="005869EE">
      <w:pPr>
        <w:autoSpaceDE w:val="0"/>
        <w:autoSpaceDN w:val="0"/>
        <w:adjustRightInd w:val="0"/>
        <w:jc w:val="both"/>
        <w:rPr>
          <w:rFonts w:eastAsia="TimesNewRomanPSMT"/>
          <w:lang w:val="en-US"/>
        </w:rPr>
      </w:pPr>
    </w:p>
    <w:sectPr w:rsidR="005869EE" w:rsidRPr="00E500AD" w:rsidSect="001F6D1C">
      <w:footerReference w:type="even" r:id="rId7"/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3260" w:rsidRDefault="00993260">
      <w:r>
        <w:separator/>
      </w:r>
    </w:p>
  </w:endnote>
  <w:endnote w:type="continuationSeparator" w:id="0">
    <w:p w:rsidR="00993260" w:rsidRDefault="00993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6D1C" w:rsidRDefault="001F6D1C" w:rsidP="001F6D1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F6D1C" w:rsidRDefault="001F6D1C" w:rsidP="001F6D1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6D1C" w:rsidRDefault="001F6D1C" w:rsidP="001F6D1C">
    <w:pPr>
      <w:pStyle w:val="Footer"/>
      <w:framePr w:wrap="around" w:vAnchor="text" w:hAnchor="margin" w:xAlign="right" w:y="1"/>
      <w:rPr>
        <w:rStyle w:val="PageNumber"/>
      </w:rPr>
    </w:pPr>
  </w:p>
  <w:p w:rsidR="001F6D1C" w:rsidRDefault="001F6D1C" w:rsidP="001F6D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3260" w:rsidRDefault="00993260">
      <w:r>
        <w:separator/>
      </w:r>
    </w:p>
  </w:footnote>
  <w:footnote w:type="continuationSeparator" w:id="0">
    <w:p w:rsidR="00993260" w:rsidRDefault="00993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08A"/>
    <w:rsid w:val="001F6D1C"/>
    <w:rsid w:val="002452BA"/>
    <w:rsid w:val="00277B84"/>
    <w:rsid w:val="002932E6"/>
    <w:rsid w:val="002B14CC"/>
    <w:rsid w:val="00331B02"/>
    <w:rsid w:val="00474BBB"/>
    <w:rsid w:val="00525459"/>
    <w:rsid w:val="0055051A"/>
    <w:rsid w:val="005869EE"/>
    <w:rsid w:val="00591FF7"/>
    <w:rsid w:val="0060579E"/>
    <w:rsid w:val="0062508A"/>
    <w:rsid w:val="00627568"/>
    <w:rsid w:val="00631CDA"/>
    <w:rsid w:val="006E3139"/>
    <w:rsid w:val="006E5EC0"/>
    <w:rsid w:val="00797AC8"/>
    <w:rsid w:val="00913E86"/>
    <w:rsid w:val="00993260"/>
    <w:rsid w:val="009A087C"/>
    <w:rsid w:val="00A10D4B"/>
    <w:rsid w:val="00A226E2"/>
    <w:rsid w:val="00AB506C"/>
    <w:rsid w:val="00AB53FE"/>
    <w:rsid w:val="00B114B3"/>
    <w:rsid w:val="00B31731"/>
    <w:rsid w:val="00B842E3"/>
    <w:rsid w:val="00C042B6"/>
    <w:rsid w:val="00C06C75"/>
    <w:rsid w:val="00DD1FFE"/>
    <w:rsid w:val="00E64930"/>
    <w:rsid w:val="00E929E3"/>
    <w:rsid w:val="00E947EC"/>
    <w:rsid w:val="00FC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0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2508A"/>
    <w:rPr>
      <w:color w:val="0000FF"/>
      <w:u w:val="single"/>
    </w:rPr>
  </w:style>
  <w:style w:type="paragraph" w:styleId="Footer">
    <w:name w:val="footer"/>
    <w:basedOn w:val="Normal"/>
    <w:link w:val="FooterChar"/>
    <w:rsid w:val="0062508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62508A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rsid w:val="0062508A"/>
  </w:style>
  <w:style w:type="paragraph" w:customStyle="1" w:styleId="Verzeichnis">
    <w:name w:val="Verzeichnis"/>
    <w:basedOn w:val="Normal"/>
    <w:rsid w:val="0062508A"/>
    <w:pPr>
      <w:suppressLineNumbers/>
      <w:suppressAutoHyphens/>
    </w:pPr>
    <w:rPr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5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51A"/>
    <w:rPr>
      <w:rFonts w:ascii="Tahoma" w:eastAsia="Times New Roman" w:hAnsi="Tahoma" w:cs="Tahoma"/>
      <w:sz w:val="16"/>
      <w:szCs w:val="16"/>
      <w:lang w:val="it-IT" w:eastAsia="it-IT"/>
    </w:rPr>
  </w:style>
  <w:style w:type="table" w:styleId="LightShading">
    <w:name w:val="Light Shading"/>
    <w:basedOn w:val="TableNormal"/>
    <w:uiPriority w:val="60"/>
    <w:rsid w:val="005505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0579E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79E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TableGrid">
    <w:name w:val="Table Grid"/>
    <w:basedOn w:val="TableNormal"/>
    <w:uiPriority w:val="59"/>
    <w:rsid w:val="002932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1C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1CDA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0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2508A"/>
    <w:rPr>
      <w:color w:val="0000FF"/>
      <w:u w:val="single"/>
    </w:rPr>
  </w:style>
  <w:style w:type="paragraph" w:styleId="Footer">
    <w:name w:val="footer"/>
    <w:basedOn w:val="Normal"/>
    <w:link w:val="FooterChar"/>
    <w:rsid w:val="0062508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62508A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rsid w:val="0062508A"/>
  </w:style>
  <w:style w:type="paragraph" w:customStyle="1" w:styleId="Verzeichnis">
    <w:name w:val="Verzeichnis"/>
    <w:basedOn w:val="Normal"/>
    <w:rsid w:val="0062508A"/>
    <w:pPr>
      <w:suppressLineNumbers/>
      <w:suppressAutoHyphens/>
    </w:pPr>
    <w:rPr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5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51A"/>
    <w:rPr>
      <w:rFonts w:ascii="Tahoma" w:eastAsia="Times New Roman" w:hAnsi="Tahoma" w:cs="Tahoma"/>
      <w:sz w:val="16"/>
      <w:szCs w:val="16"/>
      <w:lang w:val="it-IT" w:eastAsia="it-IT"/>
    </w:rPr>
  </w:style>
  <w:style w:type="table" w:styleId="LightShading">
    <w:name w:val="Light Shading"/>
    <w:basedOn w:val="TableNormal"/>
    <w:uiPriority w:val="60"/>
    <w:rsid w:val="005505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0579E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79E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TableGrid">
    <w:name w:val="Table Grid"/>
    <w:basedOn w:val="TableNormal"/>
    <w:uiPriority w:val="59"/>
    <w:rsid w:val="002932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1C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1CD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 Achilli</dc:creator>
  <cp:lastModifiedBy>Alessandro Achilli</cp:lastModifiedBy>
  <cp:revision>2</cp:revision>
  <cp:lastPrinted>2013-07-03T10:23:00Z</cp:lastPrinted>
  <dcterms:created xsi:type="dcterms:W3CDTF">2013-07-05T10:00:00Z</dcterms:created>
  <dcterms:modified xsi:type="dcterms:W3CDTF">2013-07-05T10:00:00Z</dcterms:modified>
</cp:coreProperties>
</file>